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40" w:leader="none"/>
          <w:tab w:val="left" w:pos="4680" w:leader="none"/>
        </w:tabs>
        <w:spacing w:lineRule="auto" w:line="48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S1: </w:t>
      </w:r>
      <w:r>
        <w:rPr>
          <w:b/>
          <w:bCs/>
          <w:iCs/>
          <w:sz w:val="20"/>
          <w:szCs w:val="20"/>
          <w:lang w:val="en-US"/>
        </w:rPr>
        <w:t>Genes identified by mass spectroscopy.</w:t>
      </w:r>
    </w:p>
    <w:tbl>
      <w:tblPr>
        <w:tblW w:w="83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708"/>
        <w:gridCol w:w="851"/>
        <w:gridCol w:w="2552"/>
        <w:gridCol w:w="1842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o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ndida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/Cover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GO TERM or demonstrated metabolic rol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83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pots with higher intensity in Δ</w:t>
            </w:r>
            <w:r>
              <w:rPr>
                <w:b/>
                <w:i/>
                <w:sz w:val="16"/>
                <w:szCs w:val="16"/>
                <w:lang w:val="en-US"/>
              </w:rPr>
              <w:t>flbB</w:t>
            </w:r>
            <w:r>
              <w:rPr>
                <w:b/>
                <w:sz w:val="16"/>
                <w:szCs w:val="16"/>
                <w:lang w:val="en-US"/>
              </w:rPr>
              <w:t xml:space="preserve"> background (V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>WT</w:t>
            </w:r>
            <w:r>
              <w:rPr>
                <w:b/>
                <w:sz w:val="16"/>
                <w:szCs w:val="16"/>
                <w:lang w:val="en-US"/>
              </w:rPr>
              <w:t>/V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 xml:space="preserve">ΔflbB </w:t>
            </w:r>
            <w:r>
              <w:rPr>
                <w:b/>
                <w:sz w:val="16"/>
                <w:szCs w:val="16"/>
                <w:lang w:val="en-US"/>
              </w:rPr>
              <w:t>≤ 0.8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UTP-glucose-1-phosphate uridylyltransf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/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N9148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l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Galactose catabolism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Flipphi&lt;/Author&gt;&lt;Year&gt;2009&lt;/Year&gt;&lt;RecNum&gt;524&lt;/RecNum&gt;&lt;IDText&gt;Biodiversity and evolution of primary carbon metabolism in Aspergillus nidulans and other Aspergillus spp&lt;/IDText&gt;&lt;MDL Ref_Type="Journal"&gt;&lt;Ref_Type&gt;Journal&lt;/Ref_Type&gt;&lt;Ref_ID&gt;524&lt;/Ref_ID&gt;&lt;Title_Primary&gt;Biodiversity and evolution of primary carbon metabolism in &lt;i&gt;Aspergillus nidulans&lt;/i&gt; and other Aspergillus spp&lt;/Title_Primary&gt;&lt;Authors_Primary&gt;Flipphi,M.&lt;/Authors_Primary&gt;&lt;Authors_Primary&gt;Sun,J.&lt;/Authors_Primary&gt;&lt;Authors_Primary&gt;Robellet,X.&lt;/Authors_Primary&gt;&lt;Authors_Primary&gt;Karaffa,L.&lt;/Authors_Primary&gt;&lt;Authors_Primary&gt;Fekete,E.&lt;/Authors_Primary&gt;&lt;Authors_Primary&gt;Zeng,A.P.&lt;/Authors_Primary&gt;&lt;Authors_Primary&gt;Kubiecek,C.P.&lt;/Authors_Primary&gt;&lt;Date_Primary&gt;2009/3&lt;/Date_Primary&gt;&lt;Keywords&gt;Amino Acid Sequence&lt;/Keywords&gt;&lt;Keywords&gt;analysis&lt;/Keywords&gt;&lt;Keywords&gt;Aspergillus&lt;/Keywords&gt;&lt;Keywords&gt;Aspergillus nidulans&lt;/Keywords&gt;&lt;Keywords&gt;Base Sequence&lt;/Keywords&gt;&lt;Keywords&gt;Biodiversity&lt;/Keywords&gt;&lt;Keywords&gt;Carbohydrate Metabolism&lt;/Keywords&gt;&lt;Keywords&gt;Carbon&lt;/Keywords&gt;&lt;Keywords&gt;Enzymes&lt;/Keywords&gt;&lt;Keywords&gt;enzymology&lt;/Keywords&gt;&lt;Keywords&gt;Evolution,Molecular&lt;/Keywords&gt;&lt;Keywords&gt;Genes&lt;/Keywords&gt;&lt;Keywords&gt;Genes,Fungal&lt;/Keywords&gt;&lt;Keywords&gt;genetics&lt;/Keywords&gt;&lt;Keywords&gt;metabolism&lt;/Keywords&gt;&lt;Keywords&gt;Molecular Sequence Data&lt;/Keywords&gt;&lt;Keywords&gt;Phylogeny&lt;/Keywords&gt;&lt;Keywords&gt;Sequence Analysis,DNA&lt;/Keywords&gt;&lt;Reprint&gt;Not in File&lt;/Reprint&gt;&lt;Start_Page&gt;S19&lt;/Start_Page&gt;&lt;End_Page&gt;S44&lt;/End_Page&gt;&lt;Periodical&gt;Fungal Genet.Biol.&lt;/Periodical&gt;&lt;Volume&gt;46 Suppl 1&lt;/Volume&gt;&lt;Address&gt;Instituto de Agroquimica y Technologia de Alimentos, Consejo Superior de Investigaciones Cientificas, Apartado de Correos 73, Burjassot, 46100 Valencia, Spain&lt;/Address&gt;&lt;Web_URL&gt;PM:19610199&lt;/Web_URL&gt;&lt;ZZ_JournalStdAbbrev&gt;&lt;f name="System"&gt;Fungal Genet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carboxyl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8/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%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4888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>pdc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metabolism. Menadion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–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carboxyl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1/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%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4888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dc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metabolism. Menadion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–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Glucose-methanol choline oxidoreduct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8/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%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85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cose-methanol-choline oxidoreductase. Menadion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-phosphogluconate dehydrogenase (decarboxylating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773/ %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39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Pentose-phosphate shunt. Response to oxidative stress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David&lt;/Author&gt;&lt;Year&gt;2008&lt;/Year&gt;&lt;RecNum&gt;527&lt;/RecNum&gt;&lt;IDText&gt;Analysis of Aspergillus nidulans metabolism at the genome-scale&lt;/IDText&gt;&lt;MDL Ref_Type="Journal"&gt;&lt;Ref_Type&gt;Journal&lt;/Ref_Type&gt;&lt;Ref_ID&gt;527&lt;/Ref_ID&gt;&lt;Title_Primary&gt;Analysis of &lt;i&gt;Aspergillus nidulans&lt;/i&gt; metabolism at the genome-scale&lt;/Title_Primary&gt;&lt;Authors_Primary&gt;David,H.&lt;/Authors_Primary&gt;&lt;Authors_Primary&gt;Ozcelik,I.S.&lt;/Authors_Primary&gt;&lt;Authors_Primary&gt;Hofmann,G.&lt;/Authors_Primary&gt;&lt;Authors_Primary&gt;Nielsen,J.&lt;/Authors_Primary&gt;&lt;Date_Primary&gt;2008&lt;/Date_Primary&gt;&lt;Keywords&gt;analysis&lt;/Keywords&gt;&lt;Keywords&gt;Aspergillus&lt;/Keywords&gt;&lt;Keywords&gt;Aspergillus nidulans&lt;/Keywords&gt;&lt;Keywords&gt;Biochemistry&lt;/Keywords&gt;&lt;Keywords&gt;classification&lt;/Keywords&gt;&lt;Keywords&gt;development&lt;/Keywords&gt;&lt;Keywords&gt;Filamentous fungi&lt;/Keywords&gt;&lt;Keywords&gt;fungi&lt;/Keywords&gt;&lt;Keywords&gt;Gene Expression&lt;/Keywords&gt;&lt;Keywords&gt;Genes&lt;/Keywords&gt;&lt;Keywords&gt;genetics&lt;/Keywords&gt;&lt;Keywords&gt;Genome,Fungal&lt;/Keywords&gt;&lt;Keywords&gt;Genomics&lt;/Keywords&gt;&lt;Keywords&gt;Glucose&lt;/Keywords&gt;&lt;Keywords&gt;Metabolic Networks and Pathways&lt;/Keywords&gt;&lt;Keywords&gt;metabolism&lt;/Keywords&gt;&lt;Keywords&gt;Models,Biological&lt;/Keywords&gt;&lt;Keywords&gt;physiology&lt;/Keywords&gt;&lt;Keywords&gt;Research&lt;/Keywords&gt;&lt;Keywords&gt;Saccharomyces cerevisiae&lt;/Keywords&gt;&lt;Reprint&gt;Not in File&lt;/Reprint&gt;&lt;Start_Page&gt;163&lt;/Start_Page&gt;&lt;Periodical&gt;BMC.Genomics&lt;/Periodical&gt;&lt;Volume&gt;9&lt;/Volume&gt;&lt;User_Def_5&gt;PMC2386489&lt;/User_Def_5&gt;&lt;Misc_3&gt;1471-2164-9-163 [pii];10.1186/1471-2164-9-163 [doi]&lt;/Misc_3&gt;&lt;Address&gt;Fluxome Sciences A/S, Diplomvej 378, Kgs. 2800 Lyngby, Denmark. hd@fluxome.com&lt;/Address&gt;&lt;Web_URL&gt;PM:18405346&lt;/Web_URL&gt;&lt;ZZ_JournalStdAbbrev&gt;&lt;f name="System"&gt;BMC.Genomic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DP-specific glutamate dehydroge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829/ %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US"/>
              </w:rPr>
              <w:t>An4376/ gdh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mate and glutamine metabolism. Menadion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83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pots with lower intensity in Δ</w:t>
            </w:r>
            <w:r>
              <w:rPr>
                <w:b/>
                <w:i/>
                <w:sz w:val="16"/>
                <w:szCs w:val="16"/>
                <w:lang w:val="en-US"/>
              </w:rPr>
              <w:t>flbB</w:t>
            </w:r>
            <w:r>
              <w:rPr>
                <w:b/>
                <w:sz w:val="16"/>
                <w:szCs w:val="16"/>
                <w:lang w:val="en-US"/>
              </w:rPr>
              <w:t xml:space="preserve"> background (V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>WT</w:t>
            </w:r>
            <w:r>
              <w:rPr>
                <w:b/>
                <w:sz w:val="16"/>
                <w:szCs w:val="16"/>
                <w:lang w:val="en-US"/>
              </w:rPr>
              <w:t>/V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 xml:space="preserve">ΔflbB </w:t>
            </w:r>
            <w:r>
              <w:rPr>
                <w:b/>
                <w:sz w:val="16"/>
                <w:szCs w:val="16"/>
                <w:lang w:val="en-US"/>
              </w:rPr>
              <w:t>≥ 1.2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2-methylcitrate dehydrat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379/ %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6639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cd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sine metabolism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Flipphi&lt;/Author&gt;&lt;Year&gt;2009&lt;/Year&gt;&lt;RecNum&gt;524&lt;/RecNum&gt;&lt;IDText&gt;Biodiversity and evolution of primary carbon metabolism in Aspergillus nidulans and other Aspergillus spp&lt;/IDText&gt;&lt;MDL Ref_Type="Journal"&gt;&lt;Ref_Type&gt;Journal&lt;/Ref_Type&gt;&lt;Ref_ID&gt;524&lt;/Ref_ID&gt;&lt;Title_Primary&gt;Biodiversity and evolution of primary carbon metabolism in &lt;i&gt;Aspergillus nidulans&lt;/i&gt; and other Aspergillus spp&lt;/Title_Primary&gt;&lt;Authors_Primary&gt;Flipphi,M.&lt;/Authors_Primary&gt;&lt;Authors_Primary&gt;Sun,J.&lt;/Authors_Primary&gt;&lt;Authors_Primary&gt;Robellet,X.&lt;/Authors_Primary&gt;&lt;Authors_Primary&gt;Karaffa,L.&lt;/Authors_Primary&gt;&lt;Authors_Primary&gt;Fekete,E.&lt;/Authors_Primary&gt;&lt;Authors_Primary&gt;Zeng,A.P.&lt;/Authors_Primary&gt;&lt;Authors_Primary&gt;Kubiecek,C.P.&lt;/Authors_Primary&gt;&lt;Date_Primary&gt;2009/3&lt;/Date_Primary&gt;&lt;Keywords&gt;Amino Acid Sequence&lt;/Keywords&gt;&lt;Keywords&gt;analysis&lt;/Keywords&gt;&lt;Keywords&gt;Aspergillus&lt;/Keywords&gt;&lt;Keywords&gt;Aspergillus nidulans&lt;/Keywords&gt;&lt;Keywords&gt;Base Sequence&lt;/Keywords&gt;&lt;Keywords&gt;Biodiversity&lt;/Keywords&gt;&lt;Keywords&gt;Carbohydrate Metabolism&lt;/Keywords&gt;&lt;Keywords&gt;Carbon&lt;/Keywords&gt;&lt;Keywords&gt;Enzymes&lt;/Keywords&gt;&lt;Keywords&gt;enzymology&lt;/Keywords&gt;&lt;Keywords&gt;Evolution,Molecular&lt;/Keywords&gt;&lt;Keywords&gt;Genes&lt;/Keywords&gt;&lt;Keywords&gt;Genes,Fungal&lt;/Keywords&gt;&lt;Keywords&gt;genetics&lt;/Keywords&gt;&lt;Keywords&gt;metabolism&lt;/Keywords&gt;&lt;Keywords&gt;Molecular Sequence Data&lt;/Keywords&gt;&lt;Keywords&gt;Phylogeny&lt;/Keywords&gt;&lt;Keywords&gt;Sequence Analysis,DNA&lt;/Keywords&gt;&lt;Reprint&gt;Not in File&lt;/Reprint&gt;&lt;Start_Page&gt;S19&lt;/Start_Page&gt;&lt;End_Page&gt;S44&lt;/End_Page&gt;&lt;Periodical&gt;Fungal Genet.Biol.&lt;/Periodical&gt;&lt;Volume&gt;46 Suppl 1&lt;/Volume&gt;&lt;Address&gt;Instituto de Agroquimica y Technologia de Alimentos, Consejo Superior de Investigaciones Cientificas, Apartado de Correos 73, Burjassot, 46100 Valencia, Spain&lt;/Address&gt;&lt;Web_URL&gt;PM:19610199&lt;/Web_URL&gt;&lt;ZZ_JournalStdAbbrev&gt;&lt;f name="System"&gt;Fungal Genet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Enolase (2 phosphoglycerate dehydratase) (A. oryzae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90/</w:t>
            </w:r>
          </w:p>
          <w:p>
            <w:pPr>
              <w:pStyle w:val="Normal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%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5746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cu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Glycolysis and gluconeogenesis. Osmotic and menadione stress response.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</w:t>
            </w:r>
            <w:r>
              <w:rPr>
                <w:sz w:val="16"/>
                <w:szCs w:val="16"/>
                <w:lang w:val="en-US" w:eastAsia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rate synth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0/ %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US"/>
              </w:rPr>
              <w:t>An8275/ ci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carboxylic acid cycl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rate synth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8/</w:t>
            </w:r>
          </w:p>
          <w:p>
            <w:pPr>
              <w:pStyle w:val="Normal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%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8275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i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carboxylic acid cycl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rate synth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4/</w:t>
            </w:r>
          </w:p>
          <w:p>
            <w:pPr>
              <w:pStyle w:val="Normal"/>
              <w:jc w:val="both"/>
              <w:rPr>
                <w:sz w:val="14"/>
                <w:szCs w:val="14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%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8275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i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carboxylic acid cycl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Glyceraldehide-3 phosphate dehydroge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614/ %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US"/>
              </w:rPr>
              <w:t>An8041/ gpd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olysis and gluconeogenesis Osmotic stress respon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9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UDPglucose-4 epim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7/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%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4727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uge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lactose and galactitol metabolism. Menadion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</w:t>
            </w:r>
            <w:r>
              <w:rPr>
                <w:sz w:val="16"/>
                <w:szCs w:val="16"/>
                <w:lang w:val="en-US" w:eastAsia="en-US"/>
              </w:rPr>
              <w:t>4,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NADP+-dependent glicerol dehydroge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/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%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5563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ld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erol metabolism. Osmotoleranc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,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uctose-1,6 bisphosphate aldol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3/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%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2875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ba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olysis and gluconeogene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</w:t>
            </w:r>
            <w:r>
              <w:rPr>
                <w:sz w:val="16"/>
                <w:szCs w:val="16"/>
                <w:lang w:val="en-US" w:eastAsia="en-US"/>
              </w:rPr>
              <w:t>4,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identifi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--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---------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-------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------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mate dehydroge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577/ %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US"/>
              </w:rPr>
              <w:t>An6525/ ac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Oxalic acid metabolism. Menadion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</w:t>
            </w:r>
            <w:r>
              <w:rPr>
                <w:sz w:val="16"/>
                <w:szCs w:val="16"/>
                <w:lang w:val="en-US" w:eastAsia="en-US"/>
              </w:rPr>
              <w:t>4,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partate transami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464/ %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60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no acid metabolism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Kim&lt;/Author&gt;&lt;Year&gt;2011&lt;/Year&gt;&lt;RecNum&gt;533&lt;/RecNum&gt;&lt;IDText&gt;Autophagy induced by rapamycin and carbon-starvation have distinct proteome profiles in Aspergillus nidulans&lt;/IDText&gt;&lt;MDL Ref_Type="Journal"&gt;&lt;Ref_Type&gt;Journal&lt;/Ref_Type&gt;&lt;Ref_ID&gt;533&lt;/Ref_ID&gt;&lt;Title_Primary&gt;Autophagy induced by rapamycin and carbon-starvation have distinct proteome profiles in &lt;i&gt;Aspergillus nidulans&lt;/i&gt;&lt;/Title_Primary&gt;&lt;Authors_Primary&gt;Kim,Y.&lt;/Authors_Primary&gt;&lt;Authors_Primary&gt;Islam,N.&lt;/Authors_Primary&gt;&lt;Authors_Primary&gt;Moss,B.J.&lt;/Authors_Primary&gt;&lt;Authors_Primary&gt;Nandakumar,M.P.&lt;/Authors_Primary&gt;&lt;Authors_Primary&gt;Marten,M.R.&lt;/Authors_Primary&gt;&lt;Date_Primary&gt;2011/5/26&lt;/Date_Primary&gt;&lt;Keywords&gt;Aspergillus&lt;/Keywords&gt;&lt;Keywords&gt;Aspergillus nidulans&lt;/Keywords&gt;&lt;Keywords&gt;Carbon&lt;/Keywords&gt;&lt;Keywords&gt;Filamentous fungi&lt;/Keywords&gt;&lt;Keywords&gt;fungi&lt;/Keywords&gt;&lt;Keywords&gt;Fungus&lt;/Keywords&gt;&lt;Keywords&gt;Proteins&lt;/Keywords&gt;&lt;Keywords&gt;Proteome&lt;/Keywords&gt;&lt;Reprint&gt;Not in File&lt;/Reprint&gt;&lt;Periodical&gt;Biotechnol.Bioeng.&lt;/Periodical&gt;&lt;Misc_3&gt;10.1002/bit.23223 [doi]&lt;/Misc_3&gt;&lt;Address&gt;Department of Chemical and Biochemical Engineering, University of Maryland Baltimore County (UMBC), 1000 Hilltop Circle, Baltimore, MD 21250; telephone: +1-612-246-4555; fax: +1-410-455-1049. yk1@umbc.edu&lt;/Address&gt;&lt;Web_URL&gt;PM:21618477&lt;/Web_URL&gt;&lt;ZZ_JournalStdAbbrev&gt;&lt;f name="System"&gt;Biotechnol.Bioeng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aldol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718/ %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0240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pp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ntose-phosphate shunt. Oxidativ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</w:t>
            </w:r>
            <w:r>
              <w:rPr>
                <w:sz w:val="16"/>
                <w:szCs w:val="16"/>
                <w:lang w:val="en-US" w:eastAsia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Triose-phosphate isom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932/ %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6900/</w:t>
            </w:r>
          </w:p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tp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olysis and gluconeogenesis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2,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Ribose-5-phosphate isomerase (ribose/galactose isomerase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304/ %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n59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ntose phosphate pathway. Menadione stress respons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</w:t>
            </w:r>
            <w:r>
              <w:rPr>
                <w:sz w:val="16"/>
                <w:szCs w:val="16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</w:t>
            </w:r>
            <w:r>
              <w:rPr>
                <w:sz w:val="16"/>
                <w:szCs w:val="16"/>
                <w:lang w:val="en-US" w:eastAsia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,4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1. </w:t>
        <w:tab/>
        <w:t xml:space="preserve">Flipphi M, Sun J, Robellet X, Karaffa L, Fekete E, Zeng AP, Kubiecek CP (2009) Biodiversity and evolution of primary carbon metabolism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 xml:space="preserve"> and other Aspergillus spp. Fungal Genet Biol 46 Suppl 1: S19-S4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2. </w:t>
        <w:tab/>
        <w:t xml:space="preserve">David H, Ozcelik IS, Hofmann G, Nielsen J (2008) Analysis of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 xml:space="preserve"> metabolism at the genome-scale. BMC Genomics 9: 163. 1471-2164-9-163 [pii];10.1186/1471-2164-9-163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3. </w:t>
        <w:tab/>
        <w:t xml:space="preserve">Lockington RA, Borlace GN, Kelly JM (1997) Pyruvate decarboxylase and anaerobic survival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Gene 191: 61-67. S0378111997000322 [pi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4. </w:t>
        <w:tab/>
        <w:t xml:space="preserve">Pusztahelyi T, Klement E, Szajli E, Klem J, Miskei M, Karanyi Z, Emri T, Kovacs S, Orosz G, Kovacs KL, Medzihradszky KF, Prade RA, Pocsi I (2011) Comparison of transcriptional and translational changes caused by long-term menadione exposure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Fungal Genet Biol 48: 92-103. S1087-1845(10)00169-6 [pii];10.1016/j.fgb.2010.08.006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US" w:eastAsia="en-US"/>
        </w:rPr>
      </w:pPr>
      <w:r>
        <w:rPr>
          <w:lang w:val="en-US" w:eastAsia="en-US"/>
        </w:rPr>
        <w:tab/>
        <w:t xml:space="preserve">5. </w:t>
        <w:tab/>
        <w:t>Levasseur A, Piumi F, Coutinho PM, Rancurel C, Asther M, Delattre M, Henrissat B, Pontarotti P, Asther M, Record E (2008) FOLy: an integrated database for the classification and functional annotation of fungal oxidoreductases potentially involved in the degradation of lignin and related aromatic compounds. Fungal Genet Biol 45: 638-645. S1087-1845(08)00006-6 [pii];10.1016/j.fgb.2008.01.004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6. </w:t>
        <w:tab/>
        <w:t xml:space="preserve">Hawkins AR, Gurr SJ, Montague P, Kinghorn JR (1989) Nucleotide sequence and regulation of expression of the </w:t>
      </w:r>
      <w:r>
        <w:rPr>
          <w:i/>
          <w:lang w:val="en-US" w:eastAsia="en-US"/>
        </w:rPr>
        <w:t>Aspergillus nidulans gdhA</w:t>
      </w:r>
      <w:r>
        <w:rPr>
          <w:lang w:val="en-US" w:eastAsia="en-US"/>
        </w:rPr>
        <w:t xml:space="preserve"> gene encoding NADP dependent glutamate dehydrogenase. Mol Gen Genet 218: 105-11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7. </w:t>
        <w:tab/>
        <w:t xml:space="preserve">Hynes MJ, Szewczyk E, Murray SL, Suzuki Y, Davis MA, Sealy-Lewis HM (2007) Transcriptional control of gluconeogenesis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Genetics 176: 139-150. genetics.107.070904 [pii];10.1534/genetics.107.070904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8. </w:t>
        <w:tab/>
        <w:t xml:space="preserve">Murray SL, Hynes MJ (2010) Metabolic and developmental effects resulting from deletion of the </w:t>
      </w:r>
      <w:r>
        <w:rPr>
          <w:i/>
          <w:lang w:val="en-US" w:eastAsia="en-US"/>
        </w:rPr>
        <w:t>citA</w:t>
      </w:r>
      <w:r>
        <w:rPr>
          <w:lang w:val="en-US" w:eastAsia="en-US"/>
        </w:rPr>
        <w:t xml:space="preserve"> gene encoding citrate synthase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Eukaryot Cell 9: 656-666. EC.00373-09 [pii];10.1128/EC.00373-09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9. </w:t>
        <w:tab/>
        <w:t xml:space="preserve">Punt PJ, Dingemanse MA, Jacobs-Meijsing BJ, Pouwels PH, van den Hondel CA (1988) Isolation and characterization of the glyceraldehyde-3-phosphate dehydrogenase gene of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Gene 69: 49-57. 0378-1119(88)90377-0 [pi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10. </w:t>
        <w:tab/>
        <w:t xml:space="preserve">El-Ganiny AM, Sheoran I, Sanders DA, Kaminskyj SG (2010)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 xml:space="preserve"> UDP-glucose-4-epimerase UgeA has multiple roles in wall architecture, hyphal morphogenesis, and asexual development. Fungal Genet Biol 47: 629-635. S1087-1845(10)00043-5 [pii];10.1016/j.fgb.2010.03.002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11. </w:t>
        <w:tab/>
        <w:t xml:space="preserve">de Vries RP, Flitter SJ, van de Vondervoort PJ, Chaveroche MK, Fontaine T, Fillinger S, Ruijter GJ, d'Enfert C, Visser J (2003) Glycerol dehydrogenase, encoded by </w:t>
      </w:r>
      <w:r>
        <w:rPr>
          <w:i/>
          <w:lang w:val="en-US" w:eastAsia="en-US"/>
        </w:rPr>
        <w:t>gldB</w:t>
      </w:r>
      <w:r>
        <w:rPr>
          <w:lang w:val="en-US" w:eastAsia="en-US"/>
        </w:rPr>
        <w:t xml:space="preserve"> is essential for osmotolerance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Mol Microbiol 49: 131-141. 3554 [pi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12. </w:t>
        <w:tab/>
        <w:t xml:space="preserve">Roumelioti K, Vangelatos I, Sophianopoulou V (2010) A cryptic role of a glycolytic-gluconeogenic enzyme (aldolase) in amino acid transporter turnover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Fungal Genet Biol 47: 254-267. S1087-1845(09)00215-1 [pii];10.1016/j.fgb.2009.12.004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13. </w:t>
        <w:tab/>
        <w:t xml:space="preserve">Saleeba JA, Cobbett CS, Hynes MJ (1992) Characterization of the </w:t>
      </w:r>
      <w:r>
        <w:rPr>
          <w:i/>
          <w:lang w:val="en-US" w:eastAsia="en-US"/>
        </w:rPr>
        <w:t>amdA</w:t>
      </w:r>
      <w:r>
        <w:rPr>
          <w:lang w:val="en-US" w:eastAsia="en-US"/>
        </w:rPr>
        <w:t xml:space="preserve">-regulated </w:t>
      </w:r>
      <w:r>
        <w:rPr>
          <w:i/>
          <w:lang w:val="en-US" w:eastAsia="en-US"/>
        </w:rPr>
        <w:t>aciA</w:t>
      </w:r>
      <w:r>
        <w:rPr>
          <w:lang w:val="en-US" w:eastAsia="en-US"/>
        </w:rPr>
        <w:t xml:space="preserve"> gene of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Mol Gen Genet 235: 349-35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/>
      </w:pPr>
      <w:r>
        <w:rPr>
          <w:lang w:val="en-US" w:eastAsia="en-US"/>
        </w:rPr>
        <w:tab/>
        <w:t xml:space="preserve">14. </w:t>
        <w:tab/>
        <w:t xml:space="preserve">Kim Y, Islam N, Moss BJ, Nandakumar MP, Marten MR (2011) Autophagy induced by rapamycin and carbon-starvation have distinct proteome profiles in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. Biotechnol Bioeng . 10.1002/bit.23223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rPr/>
      </w:pPr>
      <w:r>
        <w:rPr>
          <w:lang w:val="en-US" w:eastAsia="en-US"/>
        </w:rPr>
        <w:tab/>
        <w:t xml:space="preserve">15. </w:t>
        <w:tab/>
        <w:t xml:space="preserve">McKnight GL, O'Hara PJ, Parker ML (1986) Nucleotide sequence of the triosephosphate isomerase gene from </w:t>
      </w:r>
      <w:r>
        <w:rPr>
          <w:i/>
          <w:lang w:val="en-US" w:eastAsia="en-US"/>
        </w:rPr>
        <w:t>Aspergillus nidulans</w:t>
      </w:r>
      <w:r>
        <w:rPr>
          <w:lang w:val="en-US" w:eastAsia="en-US"/>
        </w:rPr>
        <w:t>: implications for a differential loss of introns. Cell 46: 143-147. 0092-8674(86)90868-8 [pi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s-E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5:03:00Z</dcterms:created>
  <dc:creator>scpecjuo</dc:creator>
  <dc:description/>
  <cp:keywords/>
  <dc:language>en-US</dc:language>
  <cp:lastModifiedBy>scpecjuo</cp:lastModifiedBy>
  <dcterms:modified xsi:type="dcterms:W3CDTF">2012-06-11T06:37:00Z</dcterms:modified>
  <cp:revision>7</cp:revision>
  <dc:subject/>
  <dc:title/>
</cp:coreProperties>
</file>